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</w:rPr>
        <w:t>Institutional review boards (IRB) that approved this study and approval cod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>Taichung Veterans General Hospital</w:t>
      </w:r>
      <w:r>
        <w:rPr>
          <w:rFonts w:cs="Times New Roman" w:ascii="Times New Roman" w:hAnsi="Times New Roman"/>
        </w:rPr>
        <w:t xml:space="preserve">, IRB No: 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>CE15125B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hanghua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hristian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ospita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>IRB No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>: 150209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na Medical University Hospital, IRB No: CMUH104REC1-001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aohsiung Veterans General Hospital, IRB No: 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>15-CT4-03(150128-1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>Kaohsiung Medical University Hospital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, IRB No: KMUHIRB-G(1)-20160017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i-Service General Hospital, 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>IRB No: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Cs w:val="24"/>
        </w:rPr>
        <w:t>2-104-05-078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ational Taiwan University Hospital, IRB No: 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>201601077R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Kaohsiung Chang Gung Memorial Hospital, IRB No: 104-3124B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ayi Chang Gung Memorial Hospital, IRB No: 104-3124B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nkou Chang Gung Memorial Hospital, IRB No: 104-3124B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tional Cheng Kung University Hospital, IRB No: B-ER-104-048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oyuan General Hospital, Ministry of Health and Welfare, IRB No: TYGH104004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ipei Veterans General Hospital, IRB No: </w:t>
      </w:r>
      <w:r>
        <w:rPr>
          <w:rFonts w:cs="Times New Roman" w:ascii="Times New Roman" w:hAnsi="Times New Roman"/>
          <w:color w:val="222222"/>
          <w:szCs w:val="24"/>
          <w:shd w:fill="FFFFFF" w:val="clear"/>
        </w:rPr>
        <w:t>2015-05-003AC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ung Shan Medical University Hospital, IRB No: CS12035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</w:rPr>
        <w:t>Kuang Tien General Hospital</w:t>
      </w:r>
      <w:r>
        <w:rPr>
          <w:rFonts w:cs="Times New Roman" w:ascii="Times New Roman" w:hAnsi="Times New Roman"/>
        </w:rPr>
        <w:t>, IRB No: KTGH10645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 Mei Hospital, IRB No: 115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7:00:00Z</dcterms:created>
  <dc:creator>ｃｓｗ ◣版權所有 翻印必究◢</dc:creator>
  <dc:description/>
  <dc:language>en-US</dc:language>
  <cp:lastModifiedBy>ｃｓｗ ◣版權所有 翻印必究◢</cp:lastModifiedBy>
  <dcterms:modified xsi:type="dcterms:W3CDTF">2018-01-03T17:00:00Z</dcterms:modified>
  <cp:revision>2</cp:revision>
  <dc:subject/>
  <dc:title>Taichung Veterans General Hospital,</dc:title>
</cp:coreProperties>
</file>